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4AD0" w:rsidRDefault="00000000">
      <w:pPr>
        <w:pStyle w:val="a3"/>
        <w:rPr>
          <w:rFonts w:ascii="Times New Roman" w:eastAsia="宋体" w:hAnsi="Times New Roman"/>
          <w:b/>
          <w:bCs/>
          <w:sz w:val="24"/>
          <w:szCs w:val="36"/>
        </w:rPr>
      </w:pPr>
      <w:r>
        <w:rPr>
          <w:rFonts w:ascii="Times New Roman" w:hAnsi="Times New Roman"/>
          <w:b/>
          <w:bCs/>
          <w:sz w:val="24"/>
          <w:szCs w:val="36"/>
        </w:rPr>
        <w:t>Table S1. Six categories of lifestyles among participants (N=3637)</w:t>
      </w:r>
    </w:p>
    <w:tbl>
      <w:tblPr>
        <w:tblStyle w:val="a5"/>
        <w:tblpPr w:leftFromText="180" w:rightFromText="180" w:vertAnchor="text" w:horzAnchor="page" w:tblpXSpec="center" w:tblpY="601"/>
        <w:tblOverlap w:val="never"/>
        <w:tblW w:w="5000" w:type="pct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396"/>
        <w:gridCol w:w="237"/>
        <w:gridCol w:w="1235"/>
        <w:gridCol w:w="1370"/>
        <w:gridCol w:w="237"/>
        <w:gridCol w:w="1366"/>
        <w:gridCol w:w="1370"/>
        <w:gridCol w:w="237"/>
        <w:gridCol w:w="1366"/>
        <w:gridCol w:w="1370"/>
        <w:gridCol w:w="237"/>
        <w:gridCol w:w="1320"/>
        <w:gridCol w:w="1375"/>
        <w:gridCol w:w="237"/>
        <w:gridCol w:w="1366"/>
        <w:gridCol w:w="1370"/>
        <w:gridCol w:w="237"/>
        <w:gridCol w:w="1451"/>
        <w:gridCol w:w="1370"/>
      </w:tblGrid>
      <w:tr w:rsidR="00794AD0" w:rsidTr="00DF191A">
        <w:trPr>
          <w:trHeight w:val="624"/>
        </w:trPr>
        <w:tc>
          <w:tcPr>
            <w:tcW w:w="8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Variables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616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Diet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64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Alcohol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64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Tobacco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63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Physical activity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64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creen time</w:t>
            </w:r>
          </w:p>
        </w:tc>
        <w:tc>
          <w:tcPr>
            <w:tcW w:w="5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667" w:type="pct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leep duration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Healthy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Unhealthy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Healthy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Unhealthy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Healthy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Unhealthy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312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Healthy</w:t>
            </w:r>
          </w:p>
        </w:tc>
        <w:tc>
          <w:tcPr>
            <w:tcW w:w="325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Unhealthy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Healthy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Unhealthy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Healthy</w:t>
            </w:r>
          </w:p>
        </w:tc>
        <w:tc>
          <w:tcPr>
            <w:tcW w:w="324" w:type="pc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Unhealthy</w:t>
            </w:r>
          </w:p>
        </w:tc>
      </w:tr>
      <w:tr w:rsidR="00DF191A" w:rsidTr="00DF191A">
        <w:trPr>
          <w:trHeight w:val="340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61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Pr="00DF191A" w:rsidRDefault="00DF1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DF191A">
              <w:rPr>
                <w:rFonts w:ascii="Times New Roman" w:hAnsi="Times New Roman" w:cs="Times New Roman" w:hint="eastAsia"/>
                <w:b/>
                <w:bCs/>
                <w:sz w:val="24"/>
                <w:szCs w:val="22"/>
              </w:rPr>
              <w:t>N</w:t>
            </w:r>
            <w:r w:rsidRPr="00DF191A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(%)</w:t>
            </w: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6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DF191A">
              <w:rPr>
                <w:rFonts w:ascii="Times New Roman" w:hAnsi="Times New Roman" w:cs="Times New Roman" w:hint="eastAsia"/>
                <w:b/>
                <w:bCs/>
                <w:sz w:val="24"/>
                <w:szCs w:val="22"/>
              </w:rPr>
              <w:t>N</w:t>
            </w:r>
            <w:r w:rsidRPr="00DF191A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(%)</w:t>
            </w: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6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DF191A">
              <w:rPr>
                <w:rFonts w:ascii="Times New Roman" w:hAnsi="Times New Roman" w:cs="Times New Roman" w:hint="eastAsia"/>
                <w:b/>
                <w:bCs/>
                <w:sz w:val="24"/>
                <w:szCs w:val="22"/>
              </w:rPr>
              <w:t>N</w:t>
            </w:r>
            <w:r w:rsidRPr="00DF191A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(%)</w:t>
            </w: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63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DF191A">
              <w:rPr>
                <w:rFonts w:ascii="Times New Roman" w:hAnsi="Times New Roman" w:cs="Times New Roman" w:hint="eastAsia"/>
                <w:b/>
                <w:bCs/>
                <w:sz w:val="24"/>
                <w:szCs w:val="22"/>
              </w:rPr>
              <w:t>N</w:t>
            </w:r>
            <w:r w:rsidRPr="00DF191A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(%)</w:t>
            </w: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64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DF191A">
              <w:rPr>
                <w:rFonts w:ascii="Times New Roman" w:hAnsi="Times New Roman" w:cs="Times New Roman" w:hint="eastAsia"/>
                <w:b/>
                <w:bCs/>
                <w:sz w:val="24"/>
                <w:szCs w:val="22"/>
              </w:rPr>
              <w:t>N</w:t>
            </w:r>
            <w:r w:rsidRPr="00DF191A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(%)</w:t>
            </w: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66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191A" w:rsidRDefault="00DF191A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 w:rsidRPr="00DF191A">
              <w:rPr>
                <w:rFonts w:ascii="Times New Roman" w:hAnsi="Times New Roman" w:cs="Times New Roman" w:hint="eastAsia"/>
                <w:b/>
                <w:bCs/>
                <w:sz w:val="24"/>
                <w:szCs w:val="22"/>
              </w:rPr>
              <w:t>N</w:t>
            </w:r>
            <w:r w:rsidRPr="00DF191A"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  <w:t xml:space="preserve"> (%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chool type</w:t>
            </w: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89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iddle school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4(20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00(79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95(89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9(10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63(95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1(4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55(35.4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49(64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69(66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35(33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2(13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72(86.9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High school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6(11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12(88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94(87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4(13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90(96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8(3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76(26.8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52(73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15(89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3(11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(5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70(94.4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Vocational high school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1(10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54(89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63(78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2(21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25(85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0(14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7(26.9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18(73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43(52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02(47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12(60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33(39.4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University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3(10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77(89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58(86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2(13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40(97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(2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2(20.0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08(80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1(9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89(90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11(80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9(19.6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3.724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7.036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.824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2.481*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3.355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08.828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Gender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ale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66(14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17(85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99(78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84(21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95(89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8(10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27(40.8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56(59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10(56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3(43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1(32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02(67.4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Female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8(12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26(87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11(92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3(7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23(98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(1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83(15.3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71(84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88(58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66(41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32(39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22(60.5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.319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0.178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6.424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94.872*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.546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.741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Residence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vMerge w:val="restar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ountry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40(11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03(88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17(84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26(15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82(92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1(7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45(20.8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98(79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87(55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56(44.6)</w:t>
            </w:r>
          </w:p>
        </w:tc>
        <w:tc>
          <w:tcPr>
            <w:tcW w:w="56" w:type="pct"/>
            <w:vMerge/>
            <w:shd w:val="clear" w:color="auto" w:fill="auto"/>
            <w:vAlign w:val="center"/>
          </w:tcPr>
          <w:p w:rsidR="00794AD0" w:rsidRDefault="00794A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20(42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23(57.1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City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54(7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40(83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93(86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1(13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36(96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(3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65(37.8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29(62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11(61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3(39.0)</w:t>
            </w:r>
          </w:p>
        </w:tc>
        <w:tc>
          <w:tcPr>
            <w:tcW w:w="56" w:type="pct"/>
            <w:vMerge/>
            <w:shd w:val="clear" w:color="auto" w:fill="auto"/>
            <w:vAlign w:val="center"/>
          </w:tcPr>
          <w:p w:rsidR="00794AD0" w:rsidRDefault="00794A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93(26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01(73.7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5.247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.197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.505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7.62*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.26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5.476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Family population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vMerge w:val="restar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-3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0(15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79(84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77(84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2(16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30(95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(4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9(28.7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20(71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9(44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50(55.7)</w:t>
            </w:r>
          </w:p>
        </w:tc>
        <w:tc>
          <w:tcPr>
            <w:tcW w:w="56" w:type="pct"/>
            <w:vMerge/>
            <w:shd w:val="clear" w:color="auto" w:fill="auto"/>
            <w:vAlign w:val="center"/>
          </w:tcPr>
          <w:p w:rsidR="00794AD0" w:rsidRDefault="00794A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1(40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68(59.7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-5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8(13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01(86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85(85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34(14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169(93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0(6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88(29.7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31(70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49(58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70(41.8)</w:t>
            </w:r>
          </w:p>
        </w:tc>
        <w:tc>
          <w:tcPr>
            <w:tcW w:w="56" w:type="pct"/>
            <w:vMerge/>
            <w:shd w:val="clear" w:color="auto" w:fill="auto"/>
            <w:vAlign w:val="center"/>
          </w:tcPr>
          <w:p w:rsidR="00794AD0" w:rsidRDefault="00794A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39(36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80(63.8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-15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6(12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63(87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48(86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1(13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19(94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0(5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3(22.2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76(77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50(63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9(36.7)</w:t>
            </w:r>
          </w:p>
        </w:tc>
        <w:tc>
          <w:tcPr>
            <w:tcW w:w="56" w:type="pct"/>
            <w:vMerge/>
            <w:shd w:val="clear" w:color="auto" w:fill="auto"/>
            <w:vAlign w:val="center"/>
          </w:tcPr>
          <w:p w:rsidR="00794AD0" w:rsidRDefault="00794A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93(33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76(66.3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.995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.105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47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.767*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4.267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.598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Only child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vMerge w:val="restar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Yes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(17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67(82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79(85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5(14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27(96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(3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9(33.6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95(66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8(44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46(55.4)</w:t>
            </w:r>
          </w:p>
        </w:tc>
        <w:tc>
          <w:tcPr>
            <w:tcW w:w="56" w:type="pct"/>
            <w:vMerge/>
            <w:shd w:val="clear" w:color="auto" w:fill="auto"/>
            <w:vAlign w:val="center"/>
          </w:tcPr>
          <w:p w:rsidR="00794AD0" w:rsidRDefault="00794A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8(40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66(59.9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No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17(13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776(86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731(85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62(14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991(93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2(6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61(27.0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332(73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00(59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93(40.5)</w:t>
            </w:r>
          </w:p>
        </w:tc>
        <w:tc>
          <w:tcPr>
            <w:tcW w:w="56" w:type="pct"/>
            <w:vMerge/>
            <w:shd w:val="clear" w:color="auto" w:fill="auto"/>
            <w:vAlign w:val="center"/>
          </w:tcPr>
          <w:p w:rsidR="00794AD0" w:rsidRDefault="00794AD0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35(35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58(64.5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.091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09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.297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.448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5.503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488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Father’s educational level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imary school and below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3(12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5(87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63(84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5(15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21(93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7(7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7(20.5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31(79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62(54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6(45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77(41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91(58.5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iddle school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7(12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51(87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16(85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42(14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45(93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3(6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36(26.3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22(73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09(60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49(39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3(35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75(64.8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Senior high school and above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4(15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07(84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31(86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0(13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52(95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9(4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37(33.3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74(66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27(55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4(44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53(34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58(65.4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.834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.44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.422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9.581*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.845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.331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Mother’s educational level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Primary school and below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9(13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43(86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20(84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2(5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98(92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4(7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9(20.5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3(79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19(53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53(46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20(43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52(56.8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Middle school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5(11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12(88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87(86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0(13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96(93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1(6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26(28.6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61(71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27(62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60(37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89(32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98(67.1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Senior high school and above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0(16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88(83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03(85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75(14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24(95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4(4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85(32.7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93(67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52(55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26(44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04(34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4(65.7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.756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.459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.678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0.545*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3.166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9.626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Close friends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(17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5(82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6(83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(16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1(91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(9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(26.9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9(73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9(58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8(41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(19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4(80.6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-2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6(11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80(88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76(88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0(12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64(96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2(3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6(22.7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0(77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95(59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01(40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27(32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69(67.2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-5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11(12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29(87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09(86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31(13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42(94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8(5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48(25.7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92(74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79(56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61(43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54(37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86(62.4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&gt;6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5(18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79(81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69(80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5(19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51(90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3(10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8(38.1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16(61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85(58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49(41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9(38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15(61.8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5.174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5.93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8.138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1.009*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.243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.047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elf-reported family income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39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Low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4(12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9(87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51(81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2(18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24(92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9(7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1(23.9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12(76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87(42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86(57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3(46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60(53.5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4"/>
                <w:lang w:bidi="ar"/>
              </w:rPr>
              <w:t>Moderate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33(12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66(87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254(86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45(13.3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444(94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5(6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02(27.0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97(73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80(60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19(39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07(34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92(65.1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4"/>
                <w:lang w:bidi="ar"/>
              </w:rPr>
              <w:t>high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(21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88(78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05(83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0(16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50(95.9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(4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7(40.3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18(59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31(63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4(36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3(25.5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72(74.5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χ²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9.562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.406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.259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4.165**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.344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1.08**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elf-reported study burden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Light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1(22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45(78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5(72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1(27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55(83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1(16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7(41.4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9(58.6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6(51.6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0(48.4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2(38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4(61.3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sz w:val="24"/>
                <w:lang w:bidi="ar"/>
              </w:rPr>
              <w:t>Moderate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91(13.3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96(86.7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99(86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88(13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2060(94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7(5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80(26.5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07(73.5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46(57.0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41(43.0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40(38.4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347(61.6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Heavy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62(12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102(87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076(85.1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88(14.9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1203(95.2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61(4.8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353(27.9)</w:t>
            </w:r>
          </w:p>
        </w:tc>
        <w:tc>
          <w:tcPr>
            <w:tcW w:w="325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911(72.1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756(59.8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508(40.2)</w:t>
            </w:r>
          </w:p>
        </w:tc>
        <w:tc>
          <w:tcPr>
            <w:tcW w:w="56" w:type="pct"/>
            <w:shd w:val="clear" w:color="auto" w:fill="auto"/>
            <w:vAlign w:val="center"/>
          </w:tcPr>
          <w:p w:rsidR="00794AD0" w:rsidRDefault="00794AD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401(31.7)</w:t>
            </w:r>
          </w:p>
        </w:tc>
        <w:tc>
          <w:tcPr>
            <w:tcW w:w="324" w:type="pct"/>
            <w:shd w:val="clear" w:color="auto" w:fill="auto"/>
            <w:vAlign w:val="center"/>
          </w:tcPr>
          <w:p w:rsidR="00794AD0" w:rsidRDefault="00000000">
            <w:pPr>
              <w:jc w:val="right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863(68.3)</w:t>
            </w:r>
          </w:p>
        </w:tc>
      </w:tr>
      <w:tr w:rsidR="00794AD0" w:rsidTr="00DF191A">
        <w:trPr>
          <w:trHeight w:val="340"/>
        </w:trPr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spacing w:line="320" w:lineRule="atLeast"/>
              <w:ind w:left="60" w:right="6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lang w:bidi="ar"/>
              </w:rPr>
              <w:t>χ²</w:t>
            </w:r>
          </w:p>
        </w:tc>
        <w:tc>
          <w:tcPr>
            <w:tcW w:w="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117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326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.617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94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0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jc w:val="center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092</w:t>
            </w: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94AD0" w:rsidRDefault="00794AD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2"/>
                <w:lang w:bidi="ar"/>
              </w:rPr>
            </w:pPr>
          </w:p>
        </w:tc>
      </w:tr>
    </w:tbl>
    <w:p w:rsidR="00794AD0" w:rsidRDefault="00000000">
      <w:pPr>
        <w:spacing w:line="320" w:lineRule="atLeast"/>
        <w:ind w:right="60"/>
        <w:jc w:val="left"/>
        <w:rPr>
          <w:szCs w:val="21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4"/>
          <w:lang w:bidi="ar"/>
        </w:rPr>
        <w:t>*</w:t>
      </w:r>
      <w:r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lang w:bidi="ar"/>
        </w:rPr>
        <w:t>P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lang w:bidi="ar"/>
        </w:rPr>
        <w:t>&lt;0.05, **</w:t>
      </w:r>
      <w:r>
        <w:rPr>
          <w:rFonts w:ascii="Times New Roman" w:eastAsia="宋体" w:hAnsi="Times New Roman" w:cs="Times New Roman" w:hint="eastAsia"/>
          <w:i/>
          <w:iCs/>
          <w:color w:val="000000" w:themeColor="text1"/>
          <w:sz w:val="24"/>
          <w:lang w:bidi="ar"/>
        </w:rPr>
        <w:t>P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lang w:bidi="ar"/>
        </w:rPr>
        <w:t>&lt;0.00</w:t>
      </w:r>
    </w:p>
    <w:sectPr w:rsidR="00794AD0">
      <w:pgSz w:w="23811" w:h="16838" w:orient="landscape"/>
      <w:pgMar w:top="1800" w:right="1440" w:bottom="1800" w:left="1440" w:header="851" w:footer="992" w:gutter="0"/>
      <w:cols w:space="0"/>
      <w:docGrid w:type="lines" w:linePitch="31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C75B3" w:rsidRDefault="008C75B3" w:rsidP="00DF191A">
      <w:r>
        <w:separator/>
      </w:r>
    </w:p>
  </w:endnote>
  <w:endnote w:type="continuationSeparator" w:id="0">
    <w:p w:rsidR="008C75B3" w:rsidRDefault="008C75B3" w:rsidP="00DF1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C75B3" w:rsidRDefault="008C75B3" w:rsidP="00DF191A">
      <w:r>
        <w:separator/>
      </w:r>
    </w:p>
  </w:footnote>
  <w:footnote w:type="continuationSeparator" w:id="0">
    <w:p w:rsidR="008C75B3" w:rsidRDefault="008C75B3" w:rsidP="00DF1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8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DgyMGQ4ZDRiMTA2NTIyNzMyNmM3MmNhNzVjODI4MjkifQ=="/>
  </w:docVars>
  <w:rsids>
    <w:rsidRoot w:val="00794AD0"/>
    <w:rsid w:val="00794AD0"/>
    <w:rsid w:val="008C75B3"/>
    <w:rsid w:val="00DF191A"/>
    <w:rsid w:val="048C5A1D"/>
    <w:rsid w:val="09B94F9F"/>
    <w:rsid w:val="0D224DEF"/>
    <w:rsid w:val="11005262"/>
    <w:rsid w:val="14F275B8"/>
    <w:rsid w:val="173A6AC0"/>
    <w:rsid w:val="18C82B09"/>
    <w:rsid w:val="1E880D81"/>
    <w:rsid w:val="275F0ADD"/>
    <w:rsid w:val="28F90ABD"/>
    <w:rsid w:val="2A7B715C"/>
    <w:rsid w:val="399723A5"/>
    <w:rsid w:val="3F3E39C8"/>
    <w:rsid w:val="50DA5046"/>
    <w:rsid w:val="54D14511"/>
    <w:rsid w:val="584D1D05"/>
    <w:rsid w:val="61874454"/>
    <w:rsid w:val="6270377B"/>
    <w:rsid w:val="65E87460"/>
    <w:rsid w:val="67616A01"/>
    <w:rsid w:val="6B032AFA"/>
    <w:rsid w:val="6B3F7272"/>
    <w:rsid w:val="79164340"/>
    <w:rsid w:val="7C754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04140C"/>
  <w15:docId w15:val="{D5C1EAC3-E6BF-4D27-850B-45FB5E3C4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Calibri Light" w:eastAsia="黑体" w:hAnsi="Calibri Light" w:cs="Times New Roman"/>
      <w:sz w:val="20"/>
      <w:szCs w:val="20"/>
    </w:rPr>
  </w:style>
  <w:style w:type="paragraph" w:styleId="a4">
    <w:name w:val="Normal (Web)"/>
    <w:basedOn w:val="a"/>
    <w:rPr>
      <w:sz w:val="24"/>
    </w:rPr>
  </w:style>
  <w:style w:type="table" w:styleId="a5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6">
    <w:name w:val="header"/>
    <w:basedOn w:val="a"/>
    <w:link w:val="a7"/>
    <w:rsid w:val="00DF19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DF19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DF1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DF191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1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</dc:creator>
  <cp:lastModifiedBy>Jingru Liu</cp:lastModifiedBy>
  <cp:revision>2</cp:revision>
  <dcterms:created xsi:type="dcterms:W3CDTF">2022-10-17T12:04:00Z</dcterms:created>
  <dcterms:modified xsi:type="dcterms:W3CDTF">2023-06-03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56D0B94D245646B291870B6FB2672299</vt:lpwstr>
  </property>
</Properties>
</file>